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Supplemental Table 1: Bivariate Analysis of Outcomes by Preoperative Thrombocytosis Status in Hemiarthroplasty Patients </w:t>
      </w:r>
    </w:p>
    <w:tbl>
      <w:tblPr>
        <w:tblStyle w:val="Table1"/>
        <w:tblW w:w="835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640"/>
        <w:gridCol w:w="2040"/>
        <w:gridCol w:w="2520"/>
        <w:gridCol w:w="1155"/>
        <w:tblGridChange w:id="0">
          <w:tblGrid>
            <w:gridCol w:w="2640"/>
            <w:gridCol w:w="2040"/>
            <w:gridCol w:w="2520"/>
            <w:gridCol w:w="115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Thrombocyto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Normal Platelet Cou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p 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30 Day Morta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27 (7.0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992 (4.3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1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Unplanned Reoper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8 (4.7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674 (2.9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4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Readmis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54 (14.0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903 (8.3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V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5 (3.9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358 (1.6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Any Infe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34 (8.8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226 (5.3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0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SS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2 (3.1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313 (1.4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0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Pneumoni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20 (5.2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803 (3.5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7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Sep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4 (1.0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211 (0.9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804</w:t>
            </w:r>
          </w:p>
        </w:tc>
      </w:tr>
    </w:tbl>
    <w:p w:rsidR="00000000" w:rsidDel="00000000" w:rsidP="00000000" w:rsidRDefault="00000000" w:rsidRPr="00000000" w14:paraId="00000026">
      <w:pPr>
        <w:spacing w:line="360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VTE, venous thromboembolic events; SSI, surgical site infection.</w:t>
      </w:r>
    </w:p>
    <w:p w:rsidR="00000000" w:rsidDel="00000000" w:rsidP="00000000" w:rsidRDefault="00000000" w:rsidRPr="00000000" w14:paraId="00000027">
      <w:pPr>
        <w:spacing w:line="360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line="360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Supplemental Table 2: Bivariate Analysis of Outcomes by Preoperative Thrombocytosis Status in ORIF Patients </w:t>
      </w:r>
    </w:p>
    <w:tbl>
      <w:tblPr>
        <w:tblStyle w:val="Table2"/>
        <w:tblW w:w="835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640"/>
        <w:gridCol w:w="2040"/>
        <w:gridCol w:w="2520"/>
        <w:gridCol w:w="1155"/>
        <w:tblGridChange w:id="0">
          <w:tblGrid>
            <w:gridCol w:w="2640"/>
            <w:gridCol w:w="2040"/>
            <w:gridCol w:w="2520"/>
            <w:gridCol w:w="115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Thrombocyto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Normal Platelet Cou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p 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30 Day Morta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7 (7.1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283 (4.0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12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Unplanned Reoper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3 (3.0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36 (1.9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42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Readmis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8 (8.1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479 (6.8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60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V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 (1.0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00 (1.4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7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Any Infe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8 (18.2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341 (4.8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SS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2 (2.0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62 (0.9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22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Pneumoni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1 (11.1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249 (3.5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Sep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8 (8.1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54 (0.8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&lt;0.001</w:t>
            </w:r>
          </w:p>
        </w:tc>
      </w:tr>
    </w:tbl>
    <w:p w:rsidR="00000000" w:rsidDel="00000000" w:rsidP="00000000" w:rsidRDefault="00000000" w:rsidRPr="00000000" w14:paraId="0000004D">
      <w:pPr>
        <w:spacing w:line="360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ORIF, open reduction and internal fixation; VTE, venous thromboembolic events; SSI, surgical site infection.</w:t>
      </w:r>
    </w:p>
    <w:p w:rsidR="00000000" w:rsidDel="00000000" w:rsidP="00000000" w:rsidRDefault="00000000" w:rsidRPr="00000000" w14:paraId="0000004E">
      <w:pPr>
        <w:spacing w:line="360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spacing w:line="360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Supplemental Table 3: Bivariate Analysis of Outcomes by Preoperative Thrombocytosis Status in IMN Patients </w:t>
      </w:r>
    </w:p>
    <w:tbl>
      <w:tblPr>
        <w:tblStyle w:val="Table3"/>
        <w:tblW w:w="835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640"/>
        <w:gridCol w:w="2040"/>
        <w:gridCol w:w="2520"/>
        <w:gridCol w:w="1155"/>
        <w:tblGridChange w:id="0">
          <w:tblGrid>
            <w:gridCol w:w="2640"/>
            <w:gridCol w:w="2040"/>
            <w:gridCol w:w="2520"/>
            <w:gridCol w:w="115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Thrombocyto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Normal Platelet Cou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p 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30 Day Morta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29 (5.8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642 (4.7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26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Unplanned Reoper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9 (3.8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620 (1.8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Readmis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50 (10.0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2685 (7.7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6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V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6 (3.2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637 (1.8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2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Any Infe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32 (6.4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685 (4.8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11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SS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6 (1.2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295 (0.8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39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Pneumoni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23 (4.6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197 (3.4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16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Sep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5 (1.0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320 (0.9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855</w:t>
            </w:r>
          </w:p>
        </w:tc>
      </w:tr>
    </w:tbl>
    <w:p w:rsidR="00000000" w:rsidDel="00000000" w:rsidP="00000000" w:rsidRDefault="00000000" w:rsidRPr="00000000" w14:paraId="00000074">
      <w:pPr>
        <w:spacing w:line="360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IMN, intramedullary nail; VTE, venous thromboembolic events; SSI, surgical site infection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